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49FE2" w14:textId="1C40E8C5" w:rsidR="00D24A51" w:rsidRDefault="00B07B95">
      <w:pPr>
        <w:spacing w:afterLines="50" w:after="156" w:line="14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164B9">
        <w:rPr>
          <w:rFonts w:ascii="Times New Roman" w:hAnsi="Times New Roman" w:cs="Times New Roman"/>
          <w:b/>
          <w:bCs/>
          <w:sz w:val="24"/>
          <w:szCs w:val="24"/>
        </w:rPr>
        <w:t>2 Information</w:t>
      </w:r>
      <w:r w:rsidR="00F164B9" w:rsidRPr="00F164B9">
        <w:rPr>
          <w:rFonts w:ascii="Times New Roman" w:hAnsi="Times New Roman" w:cs="Times New Roman"/>
          <w:b/>
          <w:bCs/>
          <w:sz w:val="24"/>
          <w:szCs w:val="24"/>
        </w:rPr>
        <w:t xml:space="preserve"> of co-occurrences countries</w:t>
      </w:r>
    </w:p>
    <w:tbl>
      <w:tblPr>
        <w:tblW w:w="80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551"/>
        <w:gridCol w:w="1040"/>
        <w:gridCol w:w="1560"/>
        <w:gridCol w:w="2880"/>
      </w:tblGrid>
      <w:tr w:rsidR="00D24A51" w:rsidRPr="00CC18EE" w14:paraId="5D32C7D0" w14:textId="77777777" w:rsidTr="00814E8B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67E64" w14:textId="52FF134B" w:rsidR="00D24A51" w:rsidRPr="00CC18EE" w:rsidRDefault="007973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B7B46" w14:textId="24222C9E" w:rsidR="00D24A51" w:rsidRPr="00CC18EE" w:rsidRDefault="00CC18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50812" w14:textId="1A7D9755" w:rsidR="00D24A51" w:rsidRPr="00CC18EE" w:rsidRDefault="00CC18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="00B07B95"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st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353A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k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C576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link strength</w:t>
            </w:r>
          </w:p>
        </w:tc>
      </w:tr>
      <w:tr w:rsidR="00D24A51" w:rsidRPr="00CC18EE" w14:paraId="576CF2C9" w14:textId="77777777" w:rsidTr="00814E8B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860E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9B4A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3B8B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41409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58602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2</w:t>
            </w:r>
          </w:p>
        </w:tc>
      </w:tr>
      <w:tr w:rsidR="00D24A51" w:rsidRPr="00CC18EE" w14:paraId="72394C1C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09AADB3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AA8B0C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92E6C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AB954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B8B188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0</w:t>
            </w:r>
          </w:p>
        </w:tc>
      </w:tr>
      <w:tr w:rsidR="00D24A51" w:rsidRPr="00CC18EE" w14:paraId="70A00AF9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1B29C72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CCABB0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75BF6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3DA82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0693EE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2</w:t>
            </w:r>
          </w:p>
        </w:tc>
      </w:tr>
      <w:tr w:rsidR="00D24A51" w:rsidRPr="00CC18EE" w14:paraId="20BC064F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46D1DC7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C04356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8248C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2FAEE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556746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1</w:t>
            </w:r>
          </w:p>
        </w:tc>
      </w:tr>
      <w:tr w:rsidR="00D24A51" w:rsidRPr="00CC18EE" w14:paraId="38E9FF78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684AC05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6C1B9E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06774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01B229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C0A79A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1</w:t>
            </w:r>
          </w:p>
        </w:tc>
      </w:tr>
      <w:tr w:rsidR="00D24A51" w:rsidRPr="00CC18EE" w14:paraId="42771B58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03FA658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816AC9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E7D29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865AA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D51495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</w:t>
            </w:r>
          </w:p>
        </w:tc>
      </w:tr>
      <w:tr w:rsidR="00D24A51" w:rsidRPr="00CC18EE" w14:paraId="0F2A7C72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6E60D42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3B816E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52F52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94C31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30C6FD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4</w:t>
            </w:r>
          </w:p>
        </w:tc>
      </w:tr>
      <w:tr w:rsidR="00D24A51" w:rsidRPr="00CC18EE" w14:paraId="4877FB15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6BF4DAE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B7E0D2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CB978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80709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86BBE8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</w:t>
            </w:r>
          </w:p>
        </w:tc>
      </w:tr>
      <w:tr w:rsidR="00D24A51" w:rsidRPr="00CC18EE" w14:paraId="0291370D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3DE8328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FE6BC4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D1F73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04CEE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681F49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</w:t>
            </w:r>
          </w:p>
        </w:tc>
      </w:tr>
      <w:tr w:rsidR="00D24A51" w:rsidRPr="00CC18EE" w14:paraId="5545C813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17F99A4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DA17F1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95CDF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0BDF3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78004D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</w:t>
            </w:r>
          </w:p>
        </w:tc>
      </w:tr>
      <w:tr w:rsidR="00D24A51" w:rsidRPr="00CC18EE" w14:paraId="5D716F93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1196E4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7A93AF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47079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FB162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08EB2E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D24A51" w:rsidRPr="00CC18EE" w14:paraId="5A6F04E4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63D254A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707A83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CC723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46589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EC22E1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</w:t>
            </w:r>
          </w:p>
        </w:tc>
      </w:tr>
      <w:tr w:rsidR="00D24A51" w:rsidRPr="00CC18EE" w14:paraId="6EED7EA7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01B852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AD1143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009DF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B860C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86467C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</w:t>
            </w:r>
          </w:p>
        </w:tc>
      </w:tr>
      <w:tr w:rsidR="00D24A51" w:rsidRPr="00CC18EE" w14:paraId="3139277D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2820AC3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87B112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4D928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FA457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246CD2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</w:t>
            </w:r>
          </w:p>
        </w:tc>
      </w:tr>
      <w:tr w:rsidR="00D24A51" w:rsidRPr="00CC18EE" w14:paraId="4B2D3496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8ACA37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2085A9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87E94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0C6EB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A00C90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</w:t>
            </w:r>
          </w:p>
        </w:tc>
      </w:tr>
      <w:tr w:rsidR="00D24A51" w:rsidRPr="00CC18EE" w14:paraId="1E90FBB9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204741E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8B8D5F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F67A9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CAD73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FAF2E5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</w:t>
            </w:r>
          </w:p>
        </w:tc>
      </w:tr>
      <w:tr w:rsidR="00D24A51" w:rsidRPr="00CC18EE" w14:paraId="77519F3E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3B15AC5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9807D8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5CD00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A48B0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376957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</w:t>
            </w:r>
          </w:p>
        </w:tc>
      </w:tr>
      <w:tr w:rsidR="00D24A51" w:rsidRPr="00CC18EE" w14:paraId="52E03C72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11570EA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3D8E8C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667C7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DC1FC8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602C22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D24A51" w:rsidRPr="00CC18EE" w14:paraId="326F7640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F7BC42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A218EE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73C8F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F1D3D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059DC9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D24A51" w:rsidRPr="00CC18EE" w14:paraId="479AFFFA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9184B5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40F3D7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B6F26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7E14E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FF5110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</w:tr>
      <w:tr w:rsidR="00D24A51" w:rsidRPr="00CC18EE" w14:paraId="4DA324D0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205AE9C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AC6FD2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EA080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41AB2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94F2DF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D24A51" w:rsidRPr="00CC18EE" w14:paraId="1CBE17E6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06C80F5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402276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AF1C6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E1377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C18C15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D24A51" w:rsidRPr="00CC18EE" w14:paraId="6A56A3B9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43A79E9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07C882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805D4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B87DC4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619E44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D24A51" w:rsidRPr="00CC18EE" w14:paraId="1AB57A93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18D3D1B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12032D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4B3D2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75828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71CE62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D24A51" w:rsidRPr="00CC18EE" w14:paraId="56151172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3F2C132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8E85A8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E6855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96950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DE0046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D24A51" w:rsidRPr="00CC18EE" w14:paraId="203A4ACB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014B273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B2B686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511CF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D059F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11726D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D24A51" w:rsidRPr="00CC18EE" w14:paraId="586B8FEE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754203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165C3D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16D65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F2A7DB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C2667D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D24A51" w:rsidRPr="00CC18EE" w14:paraId="10F292BD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317D86F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7AF5B9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5A847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499327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43283A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D24A51" w:rsidRPr="00CC18EE" w14:paraId="11709BCB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44F41F0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457E6A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385F9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B83CA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2FAFAB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D24A51" w:rsidRPr="00CC18EE" w14:paraId="2D839E8D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28156A6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89FB8F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88143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7BF06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2C1526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D24A51" w:rsidRPr="00CC18EE" w14:paraId="7E3EE8D3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2D664C3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887587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5894D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52888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94D1C2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D24A51" w:rsidRPr="00CC18EE" w14:paraId="4D8F13D5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4E76D7D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0444B2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04A39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03973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CCCF2E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D24A51" w:rsidRPr="00CC18EE" w14:paraId="1BBE93B5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04F8A7A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24459E7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39E18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E8D3C5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B501EE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D24A51" w:rsidRPr="00CC18EE" w14:paraId="090A8F9B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935500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D4C357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FAC3275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1881A1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331D02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D24A51" w:rsidRPr="00CC18EE" w14:paraId="5698EAAD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533EC5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3FDFCC6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 Arab Emirat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D722D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60E6C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18140A0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D24A51" w:rsidRPr="00CC18EE" w14:paraId="40C8CDB8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436FE3AA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67DB68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CFC3E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9BB94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120C23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D24A51" w:rsidRPr="00CC18EE" w14:paraId="40EDC126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288D5B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67BF7C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uth Kore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DDFBA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0B94B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65473D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D24A51" w:rsidRPr="00CC18EE" w14:paraId="7524F69D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7C179CC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0E7680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a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8F6CB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49EEC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C5A741B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D24A51" w:rsidRPr="00CC18EE" w14:paraId="60EF3239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2615D7D4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F059DFC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8A8858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9D497F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3196972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D24A51" w:rsidRPr="00CC18EE" w14:paraId="05D21061" w14:textId="7777777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</w:tcPr>
          <w:p w14:paraId="53669F8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303E52D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7BB9F9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09A825E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287FBC3" w14:textId="77777777" w:rsidR="00D24A51" w:rsidRPr="00CC18EE" w:rsidRDefault="00B07B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C18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</w:tbl>
    <w:p w14:paraId="66CB16FA" w14:textId="77777777" w:rsidR="00D24A51" w:rsidRDefault="00D24A51"/>
    <w:sectPr w:rsidR="00D24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1B7F33" w14:textId="77777777" w:rsidR="00324F2F" w:rsidRDefault="00324F2F" w:rsidP="00F164B9">
      <w:r>
        <w:separator/>
      </w:r>
    </w:p>
  </w:endnote>
  <w:endnote w:type="continuationSeparator" w:id="0">
    <w:p w14:paraId="71750680" w14:textId="77777777" w:rsidR="00324F2F" w:rsidRDefault="00324F2F" w:rsidP="00F16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73A401" w14:textId="77777777" w:rsidR="00324F2F" w:rsidRDefault="00324F2F" w:rsidP="00F164B9">
      <w:r>
        <w:separator/>
      </w:r>
    </w:p>
  </w:footnote>
  <w:footnote w:type="continuationSeparator" w:id="0">
    <w:p w14:paraId="773FA2F2" w14:textId="77777777" w:rsidR="00324F2F" w:rsidRDefault="00324F2F" w:rsidP="00F16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93"/>
    <w:rsid w:val="000610B8"/>
    <w:rsid w:val="00224545"/>
    <w:rsid w:val="00253320"/>
    <w:rsid w:val="0026227C"/>
    <w:rsid w:val="00293C97"/>
    <w:rsid w:val="002D774C"/>
    <w:rsid w:val="00324F2F"/>
    <w:rsid w:val="003F1093"/>
    <w:rsid w:val="004E1852"/>
    <w:rsid w:val="004E53D7"/>
    <w:rsid w:val="00591212"/>
    <w:rsid w:val="005F6E66"/>
    <w:rsid w:val="00630FE5"/>
    <w:rsid w:val="006A17A3"/>
    <w:rsid w:val="006D5F47"/>
    <w:rsid w:val="006F3AFE"/>
    <w:rsid w:val="0079732A"/>
    <w:rsid w:val="007E0F94"/>
    <w:rsid w:val="00806CE8"/>
    <w:rsid w:val="00814E8B"/>
    <w:rsid w:val="00922476"/>
    <w:rsid w:val="0097047B"/>
    <w:rsid w:val="00A0379B"/>
    <w:rsid w:val="00A50B33"/>
    <w:rsid w:val="00B07B95"/>
    <w:rsid w:val="00CC18EE"/>
    <w:rsid w:val="00D24A51"/>
    <w:rsid w:val="00F164B9"/>
    <w:rsid w:val="00FD15C9"/>
    <w:rsid w:val="0682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892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88</Characters>
  <Application>Microsoft Office Word</Application>
  <DocSecurity>4</DocSecurity>
  <Lines>6</Lines>
  <Paragraphs>1</Paragraphs>
  <ScaleCrop>false</ScaleCrop>
  <Company>Amazon.com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iyu0604@outlook.com</dc:creator>
  <cp:lastModifiedBy> Dinesh</cp:lastModifiedBy>
  <cp:revision>2</cp:revision>
  <dcterms:created xsi:type="dcterms:W3CDTF">2022-02-09T07:47:00Z</dcterms:created>
  <dcterms:modified xsi:type="dcterms:W3CDTF">2022-02-0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7B7CB047ADE4DFDACDE429DDE8086F6</vt:lpwstr>
  </property>
</Properties>
</file>